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7F2D510" w14:textId="66027A8C" w:rsidR="00747C25" w:rsidRDefault="00040A6B">
      <w:pPr>
        <w:rPr>
          <w:rFonts w:ascii="Arial" w:hAnsi="Arial" w:cs="Arial"/>
          <w:b/>
          <w:bCs/>
        </w:rPr>
      </w:pPr>
      <w:r w:rsidRPr="00040A6B">
        <w:rPr>
          <w:rFonts w:ascii="Arial" w:hAnsi="Arial" w:cs="Arial"/>
          <w:b/>
          <w:bCs/>
        </w:rPr>
        <w:t xml:space="preserve">Suppl. Table 1. </w:t>
      </w:r>
      <w:r>
        <w:rPr>
          <w:rFonts w:ascii="Arial" w:hAnsi="Arial" w:cs="Arial"/>
          <w:b/>
          <w:bCs/>
        </w:rPr>
        <w:t>Annotated proteins from proteomics</w:t>
      </w:r>
    </w:p>
    <w:tbl>
      <w:tblPr>
        <w:tblW w:w="4713" w:type="dxa"/>
        <w:tblLook w:val="04A0" w:firstRow="1" w:lastRow="0" w:firstColumn="1" w:lastColumn="0" w:noHBand="0" w:noVBand="1"/>
      </w:tblPr>
      <w:tblGrid>
        <w:gridCol w:w="1500"/>
        <w:gridCol w:w="1217"/>
        <w:gridCol w:w="1141"/>
        <w:gridCol w:w="1279"/>
      </w:tblGrid>
      <w:tr w:rsidR="00040A6B" w:rsidRPr="00040A6B" w14:paraId="5DA62E16" w14:textId="77777777" w:rsidTr="00040A6B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E556B6" w14:textId="77777777" w:rsidR="00040A6B" w:rsidRPr="00040A6B" w:rsidRDefault="00040A6B" w:rsidP="00040A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0A6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ERPINA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3C6B85" w14:textId="77777777" w:rsidR="00040A6B" w:rsidRPr="00040A6B" w:rsidRDefault="00040A6B" w:rsidP="00040A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0A6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ASP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F59A44" w14:textId="77777777" w:rsidR="00040A6B" w:rsidRPr="00040A6B" w:rsidRDefault="00040A6B" w:rsidP="00040A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0A6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HPX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2C1172" w14:textId="77777777" w:rsidR="00040A6B" w:rsidRPr="00040A6B" w:rsidRDefault="00040A6B" w:rsidP="00040A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0A6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TGFBI</w:t>
            </w:r>
          </w:p>
        </w:tc>
      </w:tr>
      <w:tr w:rsidR="00040A6B" w:rsidRPr="00040A6B" w14:paraId="11240CEB" w14:textId="77777777" w:rsidTr="00040A6B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42DC81" w14:textId="77777777" w:rsidR="00040A6B" w:rsidRPr="00040A6B" w:rsidRDefault="00040A6B" w:rsidP="00040A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0A6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IGLV2-1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122AE3" w14:textId="77777777" w:rsidR="00040A6B" w:rsidRPr="00040A6B" w:rsidRDefault="00040A6B" w:rsidP="00040A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0A6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RTN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042121" w14:textId="77777777" w:rsidR="00040A6B" w:rsidRPr="00040A6B" w:rsidRDefault="00040A6B" w:rsidP="00040A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0A6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11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77C096" w14:textId="77777777" w:rsidR="00040A6B" w:rsidRPr="00040A6B" w:rsidRDefault="00040A6B" w:rsidP="00040A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0A6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ADIPOQ</w:t>
            </w:r>
          </w:p>
        </w:tc>
      </w:tr>
      <w:tr w:rsidR="00040A6B" w:rsidRPr="00040A6B" w14:paraId="21EB53F6" w14:textId="77777777" w:rsidTr="00040A6B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103F5B" w14:textId="77777777" w:rsidR="00040A6B" w:rsidRPr="00040A6B" w:rsidRDefault="00040A6B" w:rsidP="00040A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0A6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IGLV3-1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5B5170" w14:textId="77777777" w:rsidR="00040A6B" w:rsidRPr="00040A6B" w:rsidRDefault="00040A6B" w:rsidP="00040A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0A6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BCH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500530" w14:textId="77777777" w:rsidR="00040A6B" w:rsidRPr="00040A6B" w:rsidRDefault="00040A6B" w:rsidP="00040A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0A6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4BPA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E3D190" w14:textId="77777777" w:rsidR="00040A6B" w:rsidRPr="00040A6B" w:rsidRDefault="00040A6B" w:rsidP="00040A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0A6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ECM1</w:t>
            </w:r>
          </w:p>
        </w:tc>
      </w:tr>
      <w:tr w:rsidR="00040A6B" w:rsidRPr="00040A6B" w14:paraId="5058E517" w14:textId="77777777" w:rsidTr="00040A6B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00C541" w14:textId="77777777" w:rsidR="00040A6B" w:rsidRPr="00040A6B" w:rsidRDefault="00040A6B" w:rsidP="00040A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0A6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IGLV3-1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9C33FE" w14:textId="77777777" w:rsidR="00040A6B" w:rsidRPr="00040A6B" w:rsidRDefault="00040A6B" w:rsidP="00040A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0A6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TFRC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8367E6" w14:textId="77777777" w:rsidR="00040A6B" w:rsidRPr="00040A6B" w:rsidRDefault="00040A6B" w:rsidP="00040A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0A6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VTN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35A71E" w14:textId="77777777" w:rsidR="00040A6B" w:rsidRPr="00040A6B" w:rsidRDefault="00040A6B" w:rsidP="00040A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0A6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HSP90AB4P</w:t>
            </w:r>
          </w:p>
        </w:tc>
      </w:tr>
      <w:tr w:rsidR="00040A6B" w:rsidRPr="00040A6B" w14:paraId="7A9B321C" w14:textId="77777777" w:rsidTr="00040A6B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599039" w14:textId="77777777" w:rsidR="00040A6B" w:rsidRPr="00040A6B" w:rsidRDefault="00040A6B" w:rsidP="00040A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0A6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IGHV4-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FED7FC" w14:textId="77777777" w:rsidR="00040A6B" w:rsidRPr="00040A6B" w:rsidRDefault="00040A6B" w:rsidP="00040A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0A6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HBA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B0D35D" w14:textId="77777777" w:rsidR="00040A6B" w:rsidRPr="00040A6B" w:rsidRDefault="00040A6B" w:rsidP="00040A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0A6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AT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A95129" w14:textId="77777777" w:rsidR="00040A6B" w:rsidRPr="00040A6B" w:rsidRDefault="00040A6B" w:rsidP="00040A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0A6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ANP32E</w:t>
            </w:r>
          </w:p>
        </w:tc>
      </w:tr>
      <w:tr w:rsidR="00040A6B" w:rsidRPr="00040A6B" w14:paraId="7591B605" w14:textId="77777777" w:rsidTr="00040A6B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DE606C" w14:textId="77777777" w:rsidR="00040A6B" w:rsidRPr="00040A6B" w:rsidRDefault="00040A6B" w:rsidP="00040A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0A6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IGKV2-2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25E507" w14:textId="77777777" w:rsidR="00040A6B" w:rsidRPr="00040A6B" w:rsidRDefault="00040A6B" w:rsidP="00040A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0A6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ERPINA1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D0168E" w14:textId="77777777" w:rsidR="00040A6B" w:rsidRPr="00040A6B" w:rsidRDefault="00040A6B" w:rsidP="00040A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0A6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APOB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FE3DB2" w14:textId="77777777" w:rsidR="00040A6B" w:rsidRPr="00040A6B" w:rsidRDefault="00040A6B" w:rsidP="00040A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0A6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VASN</w:t>
            </w:r>
          </w:p>
        </w:tc>
      </w:tr>
      <w:tr w:rsidR="00040A6B" w:rsidRPr="00040A6B" w14:paraId="491FA262" w14:textId="77777777" w:rsidTr="00040A6B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00CE48" w14:textId="77777777" w:rsidR="00040A6B" w:rsidRPr="00040A6B" w:rsidRDefault="00040A6B" w:rsidP="00040A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0A6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IGKV1-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F692B9" w14:textId="77777777" w:rsidR="00040A6B" w:rsidRPr="00040A6B" w:rsidRDefault="00040A6B" w:rsidP="00040A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0A6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ERPINA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6792B5" w14:textId="77777777" w:rsidR="00040A6B" w:rsidRPr="00040A6B" w:rsidRDefault="00040A6B" w:rsidP="00040A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0A6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HRG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73F8E1" w14:textId="77777777" w:rsidR="00040A6B" w:rsidRPr="00040A6B" w:rsidRDefault="00040A6B" w:rsidP="00040A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0A6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I16</w:t>
            </w:r>
          </w:p>
        </w:tc>
      </w:tr>
      <w:tr w:rsidR="00040A6B" w:rsidRPr="00040A6B" w14:paraId="00738C15" w14:textId="77777777" w:rsidTr="00040A6B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A570DA" w14:textId="77777777" w:rsidR="00040A6B" w:rsidRPr="00040A6B" w:rsidRDefault="00040A6B" w:rsidP="00040A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0A6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IGKV2D-3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E74093" w14:textId="77777777" w:rsidR="00040A6B" w:rsidRPr="00040A6B" w:rsidRDefault="00040A6B" w:rsidP="00040A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0A6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ST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A51806" w14:textId="77777777" w:rsidR="00040A6B" w:rsidRPr="00040A6B" w:rsidRDefault="00040A6B" w:rsidP="00040A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0A6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IGLV7-43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97891A" w14:textId="77777777" w:rsidR="00040A6B" w:rsidRPr="00040A6B" w:rsidRDefault="00040A6B" w:rsidP="00040A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0A6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CNB3</w:t>
            </w:r>
          </w:p>
        </w:tc>
      </w:tr>
      <w:tr w:rsidR="00040A6B" w:rsidRPr="00040A6B" w14:paraId="5698C163" w14:textId="77777777" w:rsidTr="00040A6B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D1A8D0" w14:textId="77777777" w:rsidR="00040A6B" w:rsidRPr="00040A6B" w:rsidRDefault="00040A6B" w:rsidP="00040A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0A6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IGHV3OR16-1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4633B0" w14:textId="77777777" w:rsidR="00040A6B" w:rsidRPr="00040A6B" w:rsidRDefault="00040A6B" w:rsidP="00040A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0A6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D4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39E38B" w14:textId="77777777" w:rsidR="00040A6B" w:rsidRPr="00040A6B" w:rsidRDefault="00040A6B" w:rsidP="00040A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0A6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A1BG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DB27F5" w14:textId="77777777" w:rsidR="00040A6B" w:rsidRPr="00040A6B" w:rsidRDefault="00040A6B" w:rsidP="00040A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0A6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G4</w:t>
            </w:r>
          </w:p>
        </w:tc>
      </w:tr>
      <w:tr w:rsidR="00040A6B" w:rsidRPr="00040A6B" w14:paraId="2513D30D" w14:textId="77777777" w:rsidTr="00040A6B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3FD592" w14:textId="77777777" w:rsidR="00040A6B" w:rsidRPr="00040A6B" w:rsidRDefault="00040A6B" w:rsidP="00040A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0A6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IGHV3OR15-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F11D60" w14:textId="77777777" w:rsidR="00040A6B" w:rsidRPr="00040A6B" w:rsidRDefault="00040A6B" w:rsidP="00040A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0A6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TXBP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00D5D3" w14:textId="77777777" w:rsidR="00040A6B" w:rsidRPr="00040A6B" w:rsidRDefault="00040A6B" w:rsidP="00040A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0A6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VWF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17D359" w14:textId="77777777" w:rsidR="00040A6B" w:rsidRPr="00040A6B" w:rsidRDefault="00040A6B" w:rsidP="00040A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0A6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GLYRP2</w:t>
            </w:r>
          </w:p>
        </w:tc>
      </w:tr>
      <w:tr w:rsidR="00040A6B" w:rsidRPr="00040A6B" w14:paraId="20AE18E3" w14:textId="77777777" w:rsidTr="00040A6B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946BC6" w14:textId="77777777" w:rsidR="00040A6B" w:rsidRPr="00040A6B" w:rsidRDefault="00040A6B" w:rsidP="00040A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0A6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PB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F73A6F" w14:textId="77777777" w:rsidR="00040A6B" w:rsidRPr="00040A6B" w:rsidRDefault="00040A6B" w:rsidP="00040A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0A6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N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89944F" w14:textId="77777777" w:rsidR="00040A6B" w:rsidRPr="00040A6B" w:rsidRDefault="00040A6B" w:rsidP="00040A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0A6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APDH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0B6854" w14:textId="77777777" w:rsidR="00040A6B" w:rsidRPr="00040A6B" w:rsidRDefault="00040A6B" w:rsidP="00040A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0A6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OLEC11</w:t>
            </w:r>
          </w:p>
        </w:tc>
      </w:tr>
      <w:tr w:rsidR="00040A6B" w:rsidRPr="00040A6B" w14:paraId="311D308C" w14:textId="77777777" w:rsidTr="00040A6B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FD830C" w14:textId="77777777" w:rsidR="00040A6B" w:rsidRPr="00040A6B" w:rsidRDefault="00040A6B" w:rsidP="00040A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0A6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TT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994140" w14:textId="77777777" w:rsidR="00040A6B" w:rsidRPr="00040A6B" w:rsidRDefault="00040A6B" w:rsidP="00040A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0A6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CGR3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68D837" w14:textId="77777777" w:rsidR="00040A6B" w:rsidRPr="00040A6B" w:rsidRDefault="00040A6B" w:rsidP="00040A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0A6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IGKV1-16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3B9703" w14:textId="77777777" w:rsidR="00040A6B" w:rsidRPr="00040A6B" w:rsidRDefault="00040A6B" w:rsidP="00040A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0A6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14orf142</w:t>
            </w:r>
          </w:p>
        </w:tc>
      </w:tr>
      <w:tr w:rsidR="00040A6B" w:rsidRPr="00040A6B" w14:paraId="5660C295" w14:textId="77777777" w:rsidTr="00040A6B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DC3843" w14:textId="77777777" w:rsidR="00040A6B" w:rsidRPr="00040A6B" w:rsidRDefault="00040A6B" w:rsidP="00040A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0A6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CGBP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672E2A" w14:textId="77777777" w:rsidR="00040A6B" w:rsidRPr="00040A6B" w:rsidRDefault="00040A6B" w:rsidP="00040A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0A6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KLKB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62FA92" w14:textId="77777777" w:rsidR="00040A6B" w:rsidRPr="00040A6B" w:rsidRDefault="00040A6B" w:rsidP="00040A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0A6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ERPINA5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336970" w14:textId="77777777" w:rsidR="00040A6B" w:rsidRPr="00040A6B" w:rsidRDefault="00040A6B" w:rsidP="00040A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0A6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1RL</w:t>
            </w:r>
          </w:p>
        </w:tc>
      </w:tr>
      <w:tr w:rsidR="00040A6B" w:rsidRPr="00040A6B" w14:paraId="21E0912A" w14:textId="77777777" w:rsidTr="00040A6B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15A040" w14:textId="77777777" w:rsidR="00040A6B" w:rsidRPr="00040A6B" w:rsidRDefault="00040A6B" w:rsidP="00040A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0A6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ALDOB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B19416" w14:textId="77777777" w:rsidR="00040A6B" w:rsidRPr="00040A6B" w:rsidRDefault="00040A6B" w:rsidP="00040A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0A6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HB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8AEBDC" w14:textId="77777777" w:rsidR="00040A6B" w:rsidRPr="00040A6B" w:rsidRDefault="00040A6B" w:rsidP="00040A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0A6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13B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86FE8F" w14:textId="77777777" w:rsidR="00040A6B" w:rsidRPr="00040A6B" w:rsidRDefault="00040A6B" w:rsidP="00040A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0A6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ULP1</w:t>
            </w:r>
          </w:p>
        </w:tc>
      </w:tr>
      <w:tr w:rsidR="00040A6B" w:rsidRPr="00040A6B" w14:paraId="05A553CE" w14:textId="77777777" w:rsidTr="00040A6B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2DAA3C" w14:textId="77777777" w:rsidR="00040A6B" w:rsidRPr="00040A6B" w:rsidRDefault="00040A6B" w:rsidP="00040A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0A6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TNXB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E89F8E" w14:textId="77777777" w:rsidR="00040A6B" w:rsidRPr="00040A6B" w:rsidRDefault="00040A6B" w:rsidP="00040A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0A6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ACTG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3DE9AB" w14:textId="77777777" w:rsidR="00040A6B" w:rsidRPr="00040A6B" w:rsidRDefault="00040A6B" w:rsidP="00040A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0A6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ICAM1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3A3237" w14:textId="77777777" w:rsidR="00040A6B" w:rsidRPr="00040A6B" w:rsidRDefault="00040A6B" w:rsidP="00040A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0A6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CYOX1</w:t>
            </w:r>
          </w:p>
        </w:tc>
      </w:tr>
      <w:tr w:rsidR="00040A6B" w:rsidRPr="00040A6B" w14:paraId="624AD5F6" w14:textId="77777777" w:rsidTr="00040A6B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8CC7ED" w14:textId="77777777" w:rsidR="00040A6B" w:rsidRPr="00040A6B" w:rsidRDefault="00040A6B" w:rsidP="00040A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0A6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PX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DE8A84" w14:textId="77777777" w:rsidR="00040A6B" w:rsidRPr="00040A6B" w:rsidRDefault="00040A6B" w:rsidP="00040A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0A6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ALDO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74C55E" w14:textId="77777777" w:rsidR="00040A6B" w:rsidRPr="00040A6B" w:rsidRDefault="00040A6B" w:rsidP="00040A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0A6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ERPINA7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C471B4" w14:textId="77777777" w:rsidR="00040A6B" w:rsidRPr="00040A6B" w:rsidRDefault="00040A6B" w:rsidP="00040A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0A6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LC27A5</w:t>
            </w:r>
          </w:p>
        </w:tc>
      </w:tr>
      <w:tr w:rsidR="00040A6B" w:rsidRPr="00040A6B" w14:paraId="7DB91171" w14:textId="77777777" w:rsidTr="00040A6B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FF3AD2" w14:textId="77777777" w:rsidR="00040A6B" w:rsidRPr="00040A6B" w:rsidRDefault="00040A6B" w:rsidP="00040A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0A6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1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807F2E" w14:textId="77777777" w:rsidR="00040A6B" w:rsidRPr="00040A6B" w:rsidRDefault="00040A6B" w:rsidP="00040A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0A6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NDP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9BC8FA" w14:textId="77777777" w:rsidR="00040A6B" w:rsidRPr="00040A6B" w:rsidRDefault="00040A6B" w:rsidP="00040A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0A6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ERPIND1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79DA51" w14:textId="77777777" w:rsidR="00040A6B" w:rsidRPr="00040A6B" w:rsidRDefault="00040A6B" w:rsidP="00040A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040A6B" w:rsidRPr="00040A6B" w14:paraId="15BEA246" w14:textId="77777777" w:rsidTr="00040A6B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DF08D9" w14:textId="77777777" w:rsidR="00040A6B" w:rsidRPr="00040A6B" w:rsidRDefault="00040A6B" w:rsidP="00040A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0A6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AA2-SAA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633CC7" w14:textId="77777777" w:rsidR="00040A6B" w:rsidRPr="00040A6B" w:rsidRDefault="00040A6B" w:rsidP="00040A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0A6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LCA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1F9739" w14:textId="77777777" w:rsidR="00040A6B" w:rsidRPr="00040A6B" w:rsidRDefault="00040A6B" w:rsidP="00040A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0A6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IGKV4-1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F96C5A" w14:textId="77777777" w:rsidR="00040A6B" w:rsidRPr="00040A6B" w:rsidRDefault="00040A6B" w:rsidP="00040A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040A6B" w:rsidRPr="00040A6B" w14:paraId="38671C31" w14:textId="77777777" w:rsidTr="00040A6B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640848" w14:textId="77777777" w:rsidR="00040A6B" w:rsidRPr="00040A6B" w:rsidRDefault="00040A6B" w:rsidP="00040A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0A6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9E9C7C" w14:textId="77777777" w:rsidR="00040A6B" w:rsidRPr="00040A6B" w:rsidRDefault="00040A6B" w:rsidP="00040A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0A6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ARK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E5EADC" w14:textId="77777777" w:rsidR="00040A6B" w:rsidRPr="00040A6B" w:rsidRDefault="00040A6B" w:rsidP="00040A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0A6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2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6FBB08" w14:textId="77777777" w:rsidR="00040A6B" w:rsidRPr="00040A6B" w:rsidRDefault="00040A6B" w:rsidP="00040A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040A6B" w:rsidRPr="00040A6B" w14:paraId="455C7351" w14:textId="77777777" w:rsidTr="00040A6B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B1480F" w14:textId="77777777" w:rsidR="00040A6B" w:rsidRPr="00040A6B" w:rsidRDefault="00040A6B" w:rsidP="00040A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0A6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IGKV3D-1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26537F" w14:textId="77777777" w:rsidR="00040A6B" w:rsidRPr="00040A6B" w:rsidRDefault="00040A6B" w:rsidP="00040A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0A6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APOC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5E0620" w14:textId="77777777" w:rsidR="00040A6B" w:rsidRPr="00040A6B" w:rsidRDefault="00040A6B" w:rsidP="00040A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0A6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100A9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1DF569" w14:textId="77777777" w:rsidR="00040A6B" w:rsidRPr="00040A6B" w:rsidRDefault="00040A6B" w:rsidP="00040A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040A6B" w:rsidRPr="00040A6B" w14:paraId="101864D7" w14:textId="77777777" w:rsidTr="00040A6B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C0D0C8" w14:textId="77777777" w:rsidR="00040A6B" w:rsidRPr="00040A6B" w:rsidRDefault="00040A6B" w:rsidP="00040A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0A6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IGHG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1640C7" w14:textId="77777777" w:rsidR="00040A6B" w:rsidRPr="00040A6B" w:rsidRDefault="00040A6B" w:rsidP="00040A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0A6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FD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BFEE02" w14:textId="77777777" w:rsidR="00040A6B" w:rsidRPr="00040A6B" w:rsidRDefault="00040A6B" w:rsidP="00040A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0A6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APOA4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1A82CB" w14:textId="77777777" w:rsidR="00040A6B" w:rsidRPr="00040A6B" w:rsidRDefault="00040A6B" w:rsidP="00040A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040A6B" w:rsidRPr="00040A6B" w14:paraId="1914ED46" w14:textId="77777777" w:rsidTr="00040A6B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E13D56" w14:textId="77777777" w:rsidR="00040A6B" w:rsidRPr="00040A6B" w:rsidRDefault="00040A6B" w:rsidP="00040A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0A6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IGHD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FACCAE" w14:textId="77777777" w:rsidR="00040A6B" w:rsidRPr="00040A6B" w:rsidRDefault="00040A6B" w:rsidP="00040A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0A6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APOC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8B1124" w14:textId="77777777" w:rsidR="00040A6B" w:rsidRPr="00040A6B" w:rsidRDefault="00040A6B" w:rsidP="00040A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0A6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KM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1D7B6E" w14:textId="77777777" w:rsidR="00040A6B" w:rsidRPr="00040A6B" w:rsidRDefault="00040A6B" w:rsidP="00040A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040A6B" w:rsidRPr="00040A6B" w14:paraId="083FE22C" w14:textId="77777777" w:rsidTr="00040A6B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DF66C1" w14:textId="77777777" w:rsidR="00040A6B" w:rsidRPr="00040A6B" w:rsidRDefault="00040A6B" w:rsidP="00040A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0A6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IGHV3-4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75C929" w14:textId="77777777" w:rsidR="00040A6B" w:rsidRPr="00040A6B" w:rsidRDefault="00040A6B" w:rsidP="00040A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0A6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BS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B31BEF" w14:textId="77777777" w:rsidR="00040A6B" w:rsidRPr="00040A6B" w:rsidRDefault="00040A6B" w:rsidP="00040A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0A6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8A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438B33" w14:textId="77777777" w:rsidR="00040A6B" w:rsidRPr="00040A6B" w:rsidRDefault="00040A6B" w:rsidP="00040A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040A6B" w:rsidRPr="00040A6B" w14:paraId="698DADFD" w14:textId="77777777" w:rsidTr="00040A6B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D45FC5" w14:textId="77777777" w:rsidR="00040A6B" w:rsidRPr="00040A6B" w:rsidRDefault="00040A6B" w:rsidP="00040A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0A6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V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6ABB5F" w14:textId="77777777" w:rsidR="00040A6B" w:rsidRPr="00040A6B" w:rsidRDefault="00040A6B" w:rsidP="00040A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0A6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A2E4D6" w14:textId="77777777" w:rsidR="00040A6B" w:rsidRPr="00040A6B" w:rsidRDefault="00040A6B" w:rsidP="00040A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0A6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8G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31977E" w14:textId="77777777" w:rsidR="00040A6B" w:rsidRPr="00040A6B" w:rsidRDefault="00040A6B" w:rsidP="00040A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040A6B" w:rsidRPr="00040A6B" w14:paraId="76A9A50D" w14:textId="77777777" w:rsidTr="00040A6B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58AE5B" w14:textId="77777777" w:rsidR="00040A6B" w:rsidRPr="00040A6B" w:rsidRDefault="00040A6B" w:rsidP="00040A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0A6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1QB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25C509" w14:textId="77777777" w:rsidR="00040A6B" w:rsidRPr="00040A6B" w:rsidRDefault="00040A6B" w:rsidP="00040A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0A6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GLYRP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049402" w14:textId="77777777" w:rsidR="00040A6B" w:rsidRPr="00040A6B" w:rsidRDefault="00040A6B" w:rsidP="00040A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0A6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BPGM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AECADF" w14:textId="77777777" w:rsidR="00040A6B" w:rsidRPr="00040A6B" w:rsidRDefault="00040A6B" w:rsidP="00040A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040A6B" w:rsidRPr="00040A6B" w14:paraId="5C230BD1" w14:textId="77777777" w:rsidTr="00040A6B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2DCDF8" w14:textId="77777777" w:rsidR="00040A6B" w:rsidRPr="00040A6B" w:rsidRDefault="00040A6B" w:rsidP="00040A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0A6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DDX39B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4392AA" w14:textId="77777777" w:rsidR="00040A6B" w:rsidRPr="00040A6B" w:rsidRDefault="00040A6B" w:rsidP="00040A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0A6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ZNF675</w:t>
            </w:r>
          </w:p>
        </w:tc>
        <w:tc>
          <w:tcPr>
            <w:tcW w:w="215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5E48FE" w14:textId="77777777" w:rsidR="00040A6B" w:rsidRPr="00040A6B" w:rsidRDefault="00040A6B" w:rsidP="00040A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0A6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HSP90AA1</w:t>
            </w:r>
          </w:p>
        </w:tc>
      </w:tr>
      <w:tr w:rsidR="00040A6B" w:rsidRPr="00040A6B" w14:paraId="564911B6" w14:textId="77777777" w:rsidTr="00040A6B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893F12" w14:textId="77777777" w:rsidR="00040A6B" w:rsidRPr="00040A6B" w:rsidRDefault="00040A6B" w:rsidP="00040A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0A6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IGHV6-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456FD3" w14:textId="77777777" w:rsidR="00040A6B" w:rsidRPr="00040A6B" w:rsidRDefault="00040A6B" w:rsidP="00040A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0A6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ASP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DFED22" w14:textId="77777777" w:rsidR="00040A6B" w:rsidRPr="00040A6B" w:rsidRDefault="00040A6B" w:rsidP="00040A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0A6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ERPINA6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991861" w14:textId="77777777" w:rsidR="00040A6B" w:rsidRPr="00040A6B" w:rsidRDefault="00040A6B" w:rsidP="00040A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040A6B" w:rsidRPr="00040A6B" w14:paraId="0BDF4CE8" w14:textId="77777777" w:rsidTr="00040A6B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39501A" w14:textId="77777777" w:rsidR="00040A6B" w:rsidRPr="00040A6B" w:rsidRDefault="00040A6B" w:rsidP="00040A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0A6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IGHV3-1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C2DF3E" w14:textId="77777777" w:rsidR="00040A6B" w:rsidRPr="00040A6B" w:rsidRDefault="00040A6B" w:rsidP="00040A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0A6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QSOX1</w:t>
            </w:r>
          </w:p>
        </w:tc>
        <w:tc>
          <w:tcPr>
            <w:tcW w:w="215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FB39A5" w14:textId="77777777" w:rsidR="00040A6B" w:rsidRPr="00040A6B" w:rsidRDefault="00040A6B" w:rsidP="00040A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0A6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HSP90AB1</w:t>
            </w:r>
          </w:p>
        </w:tc>
      </w:tr>
      <w:tr w:rsidR="00040A6B" w:rsidRPr="00040A6B" w14:paraId="226D9604" w14:textId="77777777" w:rsidTr="00040A6B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960B38" w14:textId="77777777" w:rsidR="00040A6B" w:rsidRPr="00040A6B" w:rsidRDefault="00040A6B" w:rsidP="00040A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0A6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IGHV3-2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3919E4" w14:textId="77777777" w:rsidR="00040A6B" w:rsidRPr="00040A6B" w:rsidRDefault="00040A6B" w:rsidP="00040A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0A6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APOL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A322A9" w14:textId="77777777" w:rsidR="00040A6B" w:rsidRPr="00040A6B" w:rsidRDefault="00040A6B" w:rsidP="00040A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0A6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LPA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757746" w14:textId="77777777" w:rsidR="00040A6B" w:rsidRPr="00040A6B" w:rsidRDefault="00040A6B" w:rsidP="00040A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040A6B" w:rsidRPr="00040A6B" w14:paraId="48161C35" w14:textId="77777777" w:rsidTr="00040A6B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20EC45" w14:textId="77777777" w:rsidR="00040A6B" w:rsidRPr="00040A6B" w:rsidRDefault="00040A6B" w:rsidP="00040A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0A6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IGHV3-7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150495" w14:textId="77777777" w:rsidR="00040A6B" w:rsidRPr="00040A6B" w:rsidRDefault="00040A6B" w:rsidP="00040A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0A6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D5L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5DA917" w14:textId="77777777" w:rsidR="00040A6B" w:rsidRPr="00040A6B" w:rsidRDefault="00040A6B" w:rsidP="00040A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0A6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D14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2C8C7C" w14:textId="77777777" w:rsidR="00040A6B" w:rsidRPr="00040A6B" w:rsidRDefault="00040A6B" w:rsidP="00040A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040A6B" w:rsidRPr="00040A6B" w14:paraId="4AA75160" w14:textId="77777777" w:rsidTr="00040A6B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44E8B6" w14:textId="77777777" w:rsidR="00040A6B" w:rsidRPr="00040A6B" w:rsidRDefault="00040A6B" w:rsidP="00040A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0A6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IGHV3-4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A04C9B" w14:textId="77777777" w:rsidR="00040A6B" w:rsidRPr="00040A6B" w:rsidRDefault="00040A6B" w:rsidP="00040A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0A6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4BP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A7C2E2" w14:textId="77777777" w:rsidR="00040A6B" w:rsidRPr="00040A6B" w:rsidRDefault="00040A6B" w:rsidP="00040A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0A6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FH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EC1326" w14:textId="77777777" w:rsidR="00040A6B" w:rsidRPr="00040A6B" w:rsidRDefault="00040A6B" w:rsidP="00040A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040A6B" w:rsidRPr="00040A6B" w14:paraId="6D73848A" w14:textId="77777777" w:rsidTr="00040A6B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E9BA8A" w14:textId="77777777" w:rsidR="00040A6B" w:rsidRPr="00040A6B" w:rsidRDefault="00040A6B" w:rsidP="00040A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0A6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IGLL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A5F629" w14:textId="77777777" w:rsidR="00040A6B" w:rsidRPr="00040A6B" w:rsidRDefault="00040A6B" w:rsidP="00040A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0A6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CN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E134F2" w14:textId="77777777" w:rsidR="00040A6B" w:rsidRPr="00040A6B" w:rsidRDefault="00040A6B" w:rsidP="00040A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0A6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ERPINF2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B90EA5" w14:textId="77777777" w:rsidR="00040A6B" w:rsidRPr="00040A6B" w:rsidRDefault="00040A6B" w:rsidP="00040A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040A6B" w:rsidRPr="00040A6B" w14:paraId="44D36EDD" w14:textId="77777777" w:rsidTr="00040A6B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B08F9B" w14:textId="77777777" w:rsidR="00040A6B" w:rsidRPr="00040A6B" w:rsidRDefault="00040A6B" w:rsidP="00040A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0A6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IGKV1D-1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81EF52" w14:textId="77777777" w:rsidR="00040A6B" w:rsidRPr="00040A6B" w:rsidRDefault="00040A6B" w:rsidP="00040A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0A6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ATR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C6F79A" w14:textId="77777777" w:rsidR="00040A6B" w:rsidRPr="00040A6B" w:rsidRDefault="00040A6B" w:rsidP="00040A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0A6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DBH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15AE7A" w14:textId="77777777" w:rsidR="00040A6B" w:rsidRPr="00040A6B" w:rsidRDefault="00040A6B" w:rsidP="00040A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040A6B" w:rsidRPr="00040A6B" w14:paraId="4FA9EB14" w14:textId="77777777" w:rsidTr="00040A6B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50E761" w14:textId="77777777" w:rsidR="00040A6B" w:rsidRPr="00040A6B" w:rsidRDefault="00040A6B" w:rsidP="00040A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0A6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IGHV1-69-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C95EF1" w14:textId="77777777" w:rsidR="00040A6B" w:rsidRPr="00040A6B" w:rsidRDefault="00040A6B" w:rsidP="00040A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0A6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APOM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4BE9D7" w14:textId="77777777" w:rsidR="00040A6B" w:rsidRPr="00040A6B" w:rsidRDefault="00040A6B" w:rsidP="00040A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0A6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4A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56AFFB" w14:textId="77777777" w:rsidR="00040A6B" w:rsidRPr="00040A6B" w:rsidRDefault="00040A6B" w:rsidP="00040A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040A6B" w:rsidRPr="00040A6B" w14:paraId="063DB434" w14:textId="77777777" w:rsidTr="00040A6B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AC2F43" w14:textId="77777777" w:rsidR="00040A6B" w:rsidRPr="00040A6B" w:rsidRDefault="00040A6B" w:rsidP="00040A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0A6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RTAC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9E04BE" w14:textId="77777777" w:rsidR="00040A6B" w:rsidRPr="00040A6B" w:rsidRDefault="00040A6B" w:rsidP="00040A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0A6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OD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28B9F9" w14:textId="77777777" w:rsidR="00040A6B" w:rsidRPr="00040A6B" w:rsidRDefault="00040A6B" w:rsidP="00040A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0A6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4B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737434" w14:textId="77777777" w:rsidR="00040A6B" w:rsidRPr="00040A6B" w:rsidRDefault="00040A6B" w:rsidP="00040A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040A6B" w:rsidRPr="00040A6B" w14:paraId="709E81C2" w14:textId="77777777" w:rsidTr="00040A6B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36E30B" w14:textId="77777777" w:rsidR="00040A6B" w:rsidRPr="00040A6B" w:rsidRDefault="00040A6B" w:rsidP="00040A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0A6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P1B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B0E0A8" w14:textId="77777777" w:rsidR="00040A6B" w:rsidRPr="00040A6B" w:rsidRDefault="00040A6B" w:rsidP="00040A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0A6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P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A767B1" w14:textId="77777777" w:rsidR="00040A6B" w:rsidRPr="00040A6B" w:rsidRDefault="00040A6B" w:rsidP="00040A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0A6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AA1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41E942" w14:textId="77777777" w:rsidR="00040A6B" w:rsidRPr="00040A6B" w:rsidRDefault="00040A6B" w:rsidP="00040A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040A6B" w:rsidRPr="00040A6B" w14:paraId="7BE32D0D" w14:textId="77777777" w:rsidTr="00040A6B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E4E831" w14:textId="77777777" w:rsidR="00040A6B" w:rsidRPr="00040A6B" w:rsidRDefault="00040A6B" w:rsidP="00040A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0A6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IGHV1-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AC44E3" w14:textId="77777777" w:rsidR="00040A6B" w:rsidRPr="00040A6B" w:rsidRDefault="00040A6B" w:rsidP="00040A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0A6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13A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DBB54B" w14:textId="77777777" w:rsidR="00040A6B" w:rsidRPr="00040A6B" w:rsidRDefault="00040A6B" w:rsidP="00040A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0A6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AA2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C6EF9D" w14:textId="77777777" w:rsidR="00040A6B" w:rsidRPr="00040A6B" w:rsidRDefault="00040A6B" w:rsidP="00040A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040A6B" w:rsidRPr="00040A6B" w14:paraId="51FE0318" w14:textId="77777777" w:rsidTr="00040A6B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4455D1" w14:textId="77777777" w:rsidR="00040A6B" w:rsidRPr="00040A6B" w:rsidRDefault="00040A6B" w:rsidP="00040A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0A6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IGHV1-1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9D03C6" w14:textId="77777777" w:rsidR="00040A6B" w:rsidRPr="00040A6B" w:rsidRDefault="00040A6B" w:rsidP="00040A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0A6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NP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A69C65" w14:textId="77777777" w:rsidR="00040A6B" w:rsidRPr="00040A6B" w:rsidRDefault="00040A6B" w:rsidP="00040A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0A6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IGLC6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CAA3E3" w14:textId="77777777" w:rsidR="00040A6B" w:rsidRPr="00040A6B" w:rsidRDefault="00040A6B" w:rsidP="00040A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040A6B" w:rsidRPr="00040A6B" w14:paraId="2169A6B7" w14:textId="77777777" w:rsidTr="00040A6B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C9A270" w14:textId="77777777" w:rsidR="00040A6B" w:rsidRPr="00040A6B" w:rsidRDefault="00040A6B" w:rsidP="00040A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0A6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IGHV3-3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6959B0" w14:textId="77777777" w:rsidR="00040A6B" w:rsidRPr="00040A6B" w:rsidRDefault="00040A6B" w:rsidP="00040A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0A6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2</w:t>
            </w:r>
          </w:p>
        </w:tc>
        <w:tc>
          <w:tcPr>
            <w:tcW w:w="215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A274DB" w14:textId="77777777" w:rsidR="00040A6B" w:rsidRPr="00040A6B" w:rsidRDefault="00040A6B" w:rsidP="00040A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0A6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IGHV3-30-3</w:t>
            </w:r>
          </w:p>
        </w:tc>
      </w:tr>
      <w:tr w:rsidR="00040A6B" w:rsidRPr="00040A6B" w14:paraId="4D0BF43D" w14:textId="77777777" w:rsidTr="00040A6B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2D73F3" w14:textId="77777777" w:rsidR="00040A6B" w:rsidRPr="00040A6B" w:rsidRDefault="00040A6B" w:rsidP="00040A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0A6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IGHV5-5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C61755" w14:textId="77777777" w:rsidR="00040A6B" w:rsidRPr="00040A6B" w:rsidRDefault="00040A6B" w:rsidP="00040A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0A6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HP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79DA7D" w14:textId="77777777" w:rsidR="00040A6B" w:rsidRPr="00040A6B" w:rsidRDefault="00040A6B" w:rsidP="00040A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0A6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IGHV4-28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BFD99C" w14:textId="77777777" w:rsidR="00040A6B" w:rsidRPr="00040A6B" w:rsidRDefault="00040A6B" w:rsidP="00040A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040A6B" w:rsidRPr="00040A6B" w14:paraId="698D6369" w14:textId="77777777" w:rsidTr="00040A6B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A59556" w14:textId="77777777" w:rsidR="00040A6B" w:rsidRPr="00040A6B" w:rsidRDefault="00040A6B" w:rsidP="00040A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0A6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IGHV2-7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5EE188" w14:textId="77777777" w:rsidR="00040A6B" w:rsidRPr="00040A6B" w:rsidRDefault="00040A6B" w:rsidP="00040A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0A6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HP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FED759" w14:textId="77777777" w:rsidR="00040A6B" w:rsidRPr="00040A6B" w:rsidRDefault="00040A6B" w:rsidP="00040A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0A6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7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987355" w14:textId="77777777" w:rsidR="00040A6B" w:rsidRPr="00040A6B" w:rsidRDefault="00040A6B" w:rsidP="00040A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040A6B" w:rsidRPr="00040A6B" w14:paraId="561B8C9B" w14:textId="77777777" w:rsidTr="00040A6B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2BA3C2" w14:textId="77777777" w:rsidR="00040A6B" w:rsidRPr="00040A6B" w:rsidRDefault="00040A6B" w:rsidP="00040A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0A6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IGHA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3649E7" w14:textId="77777777" w:rsidR="00040A6B" w:rsidRPr="00040A6B" w:rsidRDefault="00040A6B" w:rsidP="00040A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0A6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BE097F" w14:textId="77777777" w:rsidR="00040A6B" w:rsidRPr="00040A6B" w:rsidRDefault="00040A6B" w:rsidP="00040A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0A6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LU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7F1A29" w14:textId="77777777" w:rsidR="00040A6B" w:rsidRPr="00040A6B" w:rsidRDefault="00040A6B" w:rsidP="00040A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040A6B" w:rsidRPr="00040A6B" w14:paraId="528F739E" w14:textId="77777777" w:rsidTr="00040A6B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EDFDEE" w14:textId="77777777" w:rsidR="00040A6B" w:rsidRPr="00040A6B" w:rsidRDefault="00040A6B" w:rsidP="00040A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0A6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C4A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339BAE" w14:textId="77777777" w:rsidR="00040A6B" w:rsidRPr="00040A6B" w:rsidRDefault="00040A6B" w:rsidP="00040A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0A6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1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E84497" w14:textId="77777777" w:rsidR="00040A6B" w:rsidRPr="00040A6B" w:rsidRDefault="00040A6B" w:rsidP="00040A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0A6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BL2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9C41A7" w14:textId="77777777" w:rsidR="00040A6B" w:rsidRPr="00040A6B" w:rsidRDefault="00040A6B" w:rsidP="00040A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040A6B" w:rsidRPr="00040A6B" w14:paraId="28001EB5" w14:textId="77777777" w:rsidTr="00040A6B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5346F8" w14:textId="77777777" w:rsidR="00040A6B" w:rsidRPr="00040A6B" w:rsidRDefault="00040A6B" w:rsidP="00040A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0A6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IGLV5-4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D67860" w14:textId="77777777" w:rsidR="00040A6B" w:rsidRPr="00040A6B" w:rsidRDefault="00040A6B" w:rsidP="00040A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0A6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L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D4E45F" w14:textId="77777777" w:rsidR="00040A6B" w:rsidRPr="00040A6B" w:rsidRDefault="00040A6B" w:rsidP="00040A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0A6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ETP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4A071F" w14:textId="77777777" w:rsidR="00040A6B" w:rsidRPr="00040A6B" w:rsidRDefault="00040A6B" w:rsidP="00040A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040A6B" w:rsidRPr="00040A6B" w14:paraId="2A564659" w14:textId="77777777" w:rsidTr="00040A6B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A6D58E" w14:textId="77777777" w:rsidR="00040A6B" w:rsidRPr="00040A6B" w:rsidRDefault="00040A6B" w:rsidP="00040A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0A6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IGHV3-64D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5B6D38" w14:textId="77777777" w:rsidR="00040A6B" w:rsidRPr="00040A6B" w:rsidRDefault="00040A6B" w:rsidP="00040A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0A6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1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79E5DF" w14:textId="77777777" w:rsidR="00040A6B" w:rsidRPr="00040A6B" w:rsidRDefault="00040A6B" w:rsidP="00040A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0A6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OL6A3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745E66" w14:textId="77777777" w:rsidR="00040A6B" w:rsidRPr="00040A6B" w:rsidRDefault="00040A6B" w:rsidP="00040A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040A6B" w:rsidRPr="00040A6B" w14:paraId="7FD6BA43" w14:textId="77777777" w:rsidTr="00040A6B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D58F43" w14:textId="77777777" w:rsidR="00040A6B" w:rsidRPr="00040A6B" w:rsidRDefault="00040A6B" w:rsidP="00040A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0A6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IGHV5-10-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E5C963" w14:textId="77777777" w:rsidR="00040A6B" w:rsidRPr="00040A6B" w:rsidRDefault="00040A6B" w:rsidP="00040A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0A6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A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6BE92D" w14:textId="77777777" w:rsidR="00040A6B" w:rsidRPr="00040A6B" w:rsidRDefault="00040A6B" w:rsidP="00040A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0A6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6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DD5A1D" w14:textId="77777777" w:rsidR="00040A6B" w:rsidRPr="00040A6B" w:rsidRDefault="00040A6B" w:rsidP="00040A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040A6B" w:rsidRPr="00040A6B" w14:paraId="1E0B6A5A" w14:textId="77777777" w:rsidTr="00040A6B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B4913A" w14:textId="77777777" w:rsidR="00040A6B" w:rsidRPr="00040A6B" w:rsidRDefault="00040A6B" w:rsidP="00040A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0A6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OS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3445B3" w14:textId="77777777" w:rsidR="00040A6B" w:rsidRPr="00040A6B" w:rsidRDefault="00040A6B" w:rsidP="00040A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0A6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A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629F99" w14:textId="77777777" w:rsidR="00040A6B" w:rsidRPr="00040A6B" w:rsidRDefault="00040A6B" w:rsidP="00040A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0A6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LCP1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917392" w14:textId="77777777" w:rsidR="00040A6B" w:rsidRPr="00040A6B" w:rsidRDefault="00040A6B" w:rsidP="00040A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040A6B" w:rsidRPr="00040A6B" w14:paraId="3BE45DC2" w14:textId="77777777" w:rsidTr="00040A6B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FBCF05" w14:textId="77777777" w:rsidR="00040A6B" w:rsidRPr="00040A6B" w:rsidRDefault="00040A6B" w:rsidP="00040A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0A6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EPP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41C1DD" w14:textId="77777777" w:rsidR="00040A6B" w:rsidRPr="00040A6B" w:rsidRDefault="00040A6B" w:rsidP="00040A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0A6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ERPINC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B72D53" w14:textId="77777777" w:rsidR="00040A6B" w:rsidRPr="00040A6B" w:rsidRDefault="00040A6B" w:rsidP="00040A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0A6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ELL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52B486" w14:textId="77777777" w:rsidR="00040A6B" w:rsidRPr="00040A6B" w:rsidRDefault="00040A6B" w:rsidP="00040A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040A6B" w:rsidRPr="00040A6B" w14:paraId="4A481178" w14:textId="77777777" w:rsidTr="00040A6B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EDB6AA" w14:textId="77777777" w:rsidR="00040A6B" w:rsidRPr="00040A6B" w:rsidRDefault="00040A6B" w:rsidP="00040A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0A6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IGHG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8573C5" w14:textId="77777777" w:rsidR="00040A6B" w:rsidRPr="00040A6B" w:rsidRDefault="00040A6B" w:rsidP="00040A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0A6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ERPINA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B72880" w14:textId="77777777" w:rsidR="00040A6B" w:rsidRPr="00040A6B" w:rsidRDefault="00040A6B" w:rsidP="00040A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0A6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ID1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99B1D5" w14:textId="77777777" w:rsidR="00040A6B" w:rsidRPr="00040A6B" w:rsidRDefault="00040A6B" w:rsidP="00040A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040A6B" w:rsidRPr="00040A6B" w14:paraId="558755C8" w14:textId="77777777" w:rsidTr="00040A6B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D3014F" w14:textId="77777777" w:rsidR="00040A6B" w:rsidRPr="00040A6B" w:rsidRDefault="00040A6B" w:rsidP="00040A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0A6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IGHA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E60FF0" w14:textId="77777777" w:rsidR="00040A6B" w:rsidRPr="00040A6B" w:rsidRDefault="00040A6B" w:rsidP="00040A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0A6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ERPINA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FE34AB" w14:textId="77777777" w:rsidR="00040A6B" w:rsidRPr="00040A6B" w:rsidRDefault="00040A6B" w:rsidP="00040A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0A6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PN1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374CBB" w14:textId="77777777" w:rsidR="00040A6B" w:rsidRPr="00040A6B" w:rsidRDefault="00040A6B" w:rsidP="00040A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040A6B" w:rsidRPr="00040A6B" w14:paraId="0EBC71BF" w14:textId="77777777" w:rsidTr="00040A6B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F2CE2B" w14:textId="77777777" w:rsidR="00040A6B" w:rsidRPr="00040A6B" w:rsidRDefault="00040A6B" w:rsidP="00040A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0A6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IGHG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DC32C5" w14:textId="77777777" w:rsidR="00040A6B" w:rsidRPr="00040A6B" w:rsidRDefault="00040A6B" w:rsidP="00040A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0A6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A2M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947FAB" w14:textId="77777777" w:rsidR="00040A6B" w:rsidRPr="00040A6B" w:rsidRDefault="00040A6B" w:rsidP="00040A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0A6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B4GALT1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F27D44" w14:textId="77777777" w:rsidR="00040A6B" w:rsidRPr="00040A6B" w:rsidRDefault="00040A6B" w:rsidP="00040A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040A6B" w:rsidRPr="00040A6B" w14:paraId="5ED724D3" w14:textId="77777777" w:rsidTr="00040A6B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647045" w14:textId="77777777" w:rsidR="00040A6B" w:rsidRPr="00040A6B" w:rsidRDefault="00040A6B" w:rsidP="00040A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0A6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IGHG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33F6A3" w14:textId="77777777" w:rsidR="00040A6B" w:rsidRPr="00040A6B" w:rsidRDefault="00040A6B" w:rsidP="00040A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0A6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899086" w14:textId="77777777" w:rsidR="00040A6B" w:rsidRPr="00040A6B" w:rsidRDefault="00040A6B" w:rsidP="00040A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0A6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IGFBP2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7A3F32" w14:textId="77777777" w:rsidR="00040A6B" w:rsidRPr="00040A6B" w:rsidRDefault="00040A6B" w:rsidP="00040A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040A6B" w:rsidRPr="00040A6B" w14:paraId="4DA95E84" w14:textId="77777777" w:rsidTr="00040A6B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AC8D50" w14:textId="77777777" w:rsidR="00040A6B" w:rsidRPr="00040A6B" w:rsidRDefault="00040A6B" w:rsidP="00040A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0A6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BCAR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B62E06" w14:textId="77777777" w:rsidR="00040A6B" w:rsidRPr="00040A6B" w:rsidRDefault="00040A6B" w:rsidP="00040A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0A6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106EAD" w14:textId="77777777" w:rsidR="00040A6B" w:rsidRPr="00040A6B" w:rsidRDefault="00040A6B" w:rsidP="00040A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0A6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LBP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72BC29" w14:textId="77777777" w:rsidR="00040A6B" w:rsidRPr="00040A6B" w:rsidRDefault="00040A6B" w:rsidP="00040A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040A6B" w:rsidRPr="00040A6B" w14:paraId="4DD8EB97" w14:textId="77777777" w:rsidTr="00040A6B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9BBDE6" w14:textId="77777777" w:rsidR="00040A6B" w:rsidRPr="00040A6B" w:rsidRDefault="00040A6B" w:rsidP="00040A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0A6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ENO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D1197C" w14:textId="77777777" w:rsidR="00040A6B" w:rsidRPr="00040A6B" w:rsidRDefault="00040A6B" w:rsidP="00040A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0A6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TIMP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CBB0B1" w14:textId="77777777" w:rsidR="00040A6B" w:rsidRPr="00040A6B" w:rsidRDefault="00040A6B" w:rsidP="00040A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0A6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VCAM1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465FE0" w14:textId="77777777" w:rsidR="00040A6B" w:rsidRPr="00040A6B" w:rsidRDefault="00040A6B" w:rsidP="00040A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040A6B" w:rsidRPr="00040A6B" w14:paraId="3887BC33" w14:textId="77777777" w:rsidTr="00040A6B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D2EA2E" w14:textId="77777777" w:rsidR="00040A6B" w:rsidRPr="00040A6B" w:rsidRDefault="00040A6B" w:rsidP="00040A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0A6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HBG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6EB6E2" w14:textId="77777777" w:rsidR="00040A6B" w:rsidRPr="00040A6B" w:rsidRDefault="00040A6B" w:rsidP="00040A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0A6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ST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6AE394" w14:textId="77777777" w:rsidR="00040A6B" w:rsidRPr="00040A6B" w:rsidRDefault="00040A6B" w:rsidP="00040A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0A6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ORM2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A978B0" w14:textId="77777777" w:rsidR="00040A6B" w:rsidRPr="00040A6B" w:rsidRDefault="00040A6B" w:rsidP="00040A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040A6B" w:rsidRPr="00040A6B" w14:paraId="1A5E092F" w14:textId="77777777" w:rsidTr="00040A6B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4BB636" w14:textId="77777777" w:rsidR="00040A6B" w:rsidRPr="00040A6B" w:rsidRDefault="00040A6B" w:rsidP="00040A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0A6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1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9A0C9C" w14:textId="77777777" w:rsidR="00040A6B" w:rsidRPr="00040A6B" w:rsidRDefault="00040A6B" w:rsidP="00040A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0A6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KNG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E29218" w14:textId="77777777" w:rsidR="00040A6B" w:rsidRPr="00040A6B" w:rsidRDefault="00040A6B" w:rsidP="00040A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0A6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ITIH2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0B58E4" w14:textId="77777777" w:rsidR="00040A6B" w:rsidRPr="00040A6B" w:rsidRDefault="00040A6B" w:rsidP="00040A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040A6B" w:rsidRPr="00040A6B" w14:paraId="2DDC18B1" w14:textId="77777777" w:rsidTr="00040A6B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930833" w14:textId="77777777" w:rsidR="00040A6B" w:rsidRPr="00040A6B" w:rsidRDefault="00040A6B" w:rsidP="00040A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0A6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IGFBP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AE41E1" w14:textId="77777777" w:rsidR="00040A6B" w:rsidRPr="00040A6B" w:rsidRDefault="00040A6B" w:rsidP="00040A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0A6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JCHAI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2214CE" w14:textId="77777777" w:rsidR="00040A6B" w:rsidRPr="00040A6B" w:rsidRDefault="00040A6B" w:rsidP="00040A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0A6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ITIH1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84E1ED" w14:textId="77777777" w:rsidR="00040A6B" w:rsidRPr="00040A6B" w:rsidRDefault="00040A6B" w:rsidP="00040A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040A6B" w:rsidRPr="00040A6B" w14:paraId="2753B7E4" w14:textId="77777777" w:rsidTr="00040A6B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ABFEBD" w14:textId="77777777" w:rsidR="00040A6B" w:rsidRPr="00040A6B" w:rsidRDefault="00040A6B" w:rsidP="00040A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0A6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DIA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587A98" w14:textId="77777777" w:rsidR="00040A6B" w:rsidRPr="00040A6B" w:rsidRDefault="00040A6B" w:rsidP="00040A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0A6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IGKV1-3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63DC48" w14:textId="77777777" w:rsidR="00040A6B" w:rsidRPr="00040A6B" w:rsidRDefault="00040A6B" w:rsidP="00040A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0A6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ZP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067F70" w14:textId="77777777" w:rsidR="00040A6B" w:rsidRPr="00040A6B" w:rsidRDefault="00040A6B" w:rsidP="00040A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040A6B" w:rsidRPr="00040A6B" w14:paraId="5B076603" w14:textId="77777777" w:rsidTr="00040A6B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C27540" w14:textId="77777777" w:rsidR="00040A6B" w:rsidRPr="00040A6B" w:rsidRDefault="00040A6B" w:rsidP="00040A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0A6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IGHV3-7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1906C5" w14:textId="77777777" w:rsidR="00040A6B" w:rsidRPr="00040A6B" w:rsidRDefault="00040A6B" w:rsidP="00040A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0A6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IGKV1D-3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258A55" w14:textId="77777777" w:rsidR="00040A6B" w:rsidRPr="00040A6B" w:rsidRDefault="00040A6B" w:rsidP="00040A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0A6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4BPB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38C5C1" w14:textId="77777777" w:rsidR="00040A6B" w:rsidRPr="00040A6B" w:rsidRDefault="00040A6B" w:rsidP="00040A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040A6B" w:rsidRPr="00040A6B" w14:paraId="6D280CF5" w14:textId="77777777" w:rsidTr="00040A6B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E16651" w14:textId="77777777" w:rsidR="00040A6B" w:rsidRPr="00040A6B" w:rsidRDefault="00040A6B" w:rsidP="00040A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0A6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LDHB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1F1A79" w14:textId="77777777" w:rsidR="00040A6B" w:rsidRPr="00040A6B" w:rsidRDefault="00040A6B" w:rsidP="00040A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0A6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IGKV1-1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478720" w14:textId="77777777" w:rsidR="00040A6B" w:rsidRPr="00040A6B" w:rsidRDefault="00040A6B" w:rsidP="00040A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0A6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PN2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179125" w14:textId="77777777" w:rsidR="00040A6B" w:rsidRPr="00040A6B" w:rsidRDefault="00040A6B" w:rsidP="00040A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040A6B" w:rsidRPr="00040A6B" w14:paraId="7CC18381" w14:textId="77777777" w:rsidTr="00040A6B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860F03" w14:textId="77777777" w:rsidR="00040A6B" w:rsidRPr="00040A6B" w:rsidRDefault="00040A6B" w:rsidP="00040A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0A6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NC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FAB13F" w14:textId="77777777" w:rsidR="00040A6B" w:rsidRPr="00040A6B" w:rsidRDefault="00040A6B" w:rsidP="00040A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0A6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IGKV1-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6E787B" w14:textId="77777777" w:rsidR="00040A6B" w:rsidRPr="00040A6B" w:rsidRDefault="00040A6B" w:rsidP="00040A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0A6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IGHV1-2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10E22C" w14:textId="77777777" w:rsidR="00040A6B" w:rsidRPr="00040A6B" w:rsidRDefault="00040A6B" w:rsidP="00040A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040A6B" w:rsidRPr="00040A6B" w14:paraId="3A98A8EF" w14:textId="77777777" w:rsidTr="00040A6B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DEDDAE" w14:textId="77777777" w:rsidR="00040A6B" w:rsidRPr="00040A6B" w:rsidRDefault="00040A6B" w:rsidP="00040A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0A6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AT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EB32C1" w14:textId="77777777" w:rsidR="00040A6B" w:rsidRPr="00040A6B" w:rsidRDefault="00040A6B" w:rsidP="00040A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0A6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IGKV3-20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06E816" w14:textId="77777777" w:rsidR="00040A6B" w:rsidRPr="00040A6B" w:rsidRDefault="00040A6B" w:rsidP="00040A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0A6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AZGP1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0262E5" w14:textId="77777777" w:rsidR="00040A6B" w:rsidRPr="00040A6B" w:rsidRDefault="00040A6B" w:rsidP="00040A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040A6B" w:rsidRPr="00040A6B" w14:paraId="33203B7F" w14:textId="77777777" w:rsidTr="00040A6B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95A614" w14:textId="77777777" w:rsidR="00040A6B" w:rsidRPr="00040A6B" w:rsidRDefault="00040A6B" w:rsidP="00040A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0A6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ERPING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110B28" w14:textId="77777777" w:rsidR="00040A6B" w:rsidRPr="00040A6B" w:rsidRDefault="00040A6B" w:rsidP="00040A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0A6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IGKV3-1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E5D8B8" w14:textId="77777777" w:rsidR="00040A6B" w:rsidRPr="00040A6B" w:rsidRDefault="00040A6B" w:rsidP="00040A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0A6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ON1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B7E6DC" w14:textId="77777777" w:rsidR="00040A6B" w:rsidRPr="00040A6B" w:rsidRDefault="00040A6B" w:rsidP="00040A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040A6B" w:rsidRPr="00040A6B" w14:paraId="1F21BBB5" w14:textId="77777777" w:rsidTr="00040A6B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974C1A" w14:textId="77777777" w:rsidR="00040A6B" w:rsidRPr="00040A6B" w:rsidRDefault="00040A6B" w:rsidP="00040A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0A6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PM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4F80E6" w14:textId="77777777" w:rsidR="00040A6B" w:rsidRPr="00040A6B" w:rsidRDefault="00040A6B" w:rsidP="00040A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0A6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IGLV1-4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10D057" w14:textId="77777777" w:rsidR="00040A6B" w:rsidRPr="00040A6B" w:rsidRDefault="00040A6B" w:rsidP="00040A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0A6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ERPINA4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15A32C" w14:textId="77777777" w:rsidR="00040A6B" w:rsidRPr="00040A6B" w:rsidRDefault="00040A6B" w:rsidP="00040A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040A6B" w:rsidRPr="00040A6B" w14:paraId="0534E824" w14:textId="77777777" w:rsidTr="00040A6B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2AD7CE" w14:textId="77777777" w:rsidR="00040A6B" w:rsidRPr="00040A6B" w:rsidRDefault="00040A6B" w:rsidP="00040A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0A6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BTF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A5FDDC" w14:textId="77777777" w:rsidR="00040A6B" w:rsidRPr="00040A6B" w:rsidRDefault="00040A6B" w:rsidP="00040A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0A6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IGLV1-5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08BCB5" w14:textId="77777777" w:rsidR="00040A6B" w:rsidRPr="00040A6B" w:rsidRDefault="00040A6B" w:rsidP="00040A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0A6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DX6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3C5926" w14:textId="77777777" w:rsidR="00040A6B" w:rsidRPr="00040A6B" w:rsidRDefault="00040A6B" w:rsidP="00040A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040A6B" w:rsidRPr="00040A6B" w14:paraId="680213C5" w14:textId="77777777" w:rsidTr="00040A6B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BA5EC1" w14:textId="77777777" w:rsidR="00040A6B" w:rsidRPr="00040A6B" w:rsidRDefault="00040A6B" w:rsidP="00040A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0A6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AG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D1FC5C" w14:textId="77777777" w:rsidR="00040A6B" w:rsidRPr="00040A6B" w:rsidRDefault="00040A6B" w:rsidP="00040A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0A6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IGLV3-1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CB44FD" w14:textId="77777777" w:rsidR="00040A6B" w:rsidRPr="00040A6B" w:rsidRDefault="00040A6B" w:rsidP="00040A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0A6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BLVRB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228982" w14:textId="77777777" w:rsidR="00040A6B" w:rsidRPr="00040A6B" w:rsidRDefault="00040A6B" w:rsidP="00040A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040A6B" w:rsidRPr="00040A6B" w14:paraId="79729E99" w14:textId="77777777" w:rsidTr="00040A6B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BD5AB6" w14:textId="77777777" w:rsidR="00040A6B" w:rsidRPr="00040A6B" w:rsidRDefault="00040A6B" w:rsidP="00040A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0A6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HSPA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4DD268" w14:textId="77777777" w:rsidR="00040A6B" w:rsidRPr="00040A6B" w:rsidRDefault="00040A6B" w:rsidP="00040A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0A6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IGLV3-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8DB4E7" w14:textId="77777777" w:rsidR="00040A6B" w:rsidRPr="00040A6B" w:rsidRDefault="00040A6B" w:rsidP="00040A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0A6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DX2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61C295" w14:textId="77777777" w:rsidR="00040A6B" w:rsidRPr="00040A6B" w:rsidRDefault="00040A6B" w:rsidP="00040A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040A6B" w:rsidRPr="00040A6B" w14:paraId="4BC93A7F" w14:textId="77777777" w:rsidTr="00040A6B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3B56EF" w14:textId="77777777" w:rsidR="00040A6B" w:rsidRPr="00040A6B" w:rsidRDefault="00040A6B" w:rsidP="00040A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0A6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KM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82D256" w14:textId="77777777" w:rsidR="00040A6B" w:rsidRPr="00040A6B" w:rsidRDefault="00040A6B" w:rsidP="00040A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0A6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IGLV3-2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CBF9F8" w14:textId="77777777" w:rsidR="00040A6B" w:rsidRPr="00040A6B" w:rsidRDefault="00040A6B" w:rsidP="00040A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0A6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DH5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4178EF" w14:textId="77777777" w:rsidR="00040A6B" w:rsidRPr="00040A6B" w:rsidRDefault="00040A6B" w:rsidP="00040A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040A6B" w:rsidRPr="00040A6B" w14:paraId="7D1723E8" w14:textId="77777777" w:rsidTr="00040A6B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D5F388" w14:textId="77777777" w:rsidR="00040A6B" w:rsidRPr="00040A6B" w:rsidRDefault="00040A6B" w:rsidP="00040A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0A6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IGFBP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EC5046" w14:textId="77777777" w:rsidR="00040A6B" w:rsidRPr="00040A6B" w:rsidRDefault="00040A6B" w:rsidP="00040A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0A6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IGLV3-2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D032D3" w14:textId="77777777" w:rsidR="00040A6B" w:rsidRPr="00040A6B" w:rsidRDefault="00040A6B" w:rsidP="00040A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0A6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IGFALS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3A8543" w14:textId="77777777" w:rsidR="00040A6B" w:rsidRPr="00040A6B" w:rsidRDefault="00040A6B" w:rsidP="00040A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040A6B" w:rsidRPr="00040A6B" w14:paraId="4BB0701A" w14:textId="77777777" w:rsidTr="00040A6B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C9653A" w14:textId="77777777" w:rsidR="00040A6B" w:rsidRPr="00040A6B" w:rsidRDefault="00040A6B" w:rsidP="00040A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0A6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ZSWIM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3D5C20" w14:textId="77777777" w:rsidR="00040A6B" w:rsidRPr="00040A6B" w:rsidRDefault="00040A6B" w:rsidP="00040A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0A6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IGLV6-5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0433C7" w14:textId="77777777" w:rsidR="00040A6B" w:rsidRPr="00040A6B" w:rsidRDefault="00040A6B" w:rsidP="00040A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0A6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ERPINF1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4358BE" w14:textId="77777777" w:rsidR="00040A6B" w:rsidRPr="00040A6B" w:rsidRDefault="00040A6B" w:rsidP="00040A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040A6B" w:rsidRPr="00040A6B" w14:paraId="7449741A" w14:textId="77777777" w:rsidTr="00040A6B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C971AF" w14:textId="77777777" w:rsidR="00040A6B" w:rsidRPr="00040A6B" w:rsidRDefault="00040A6B" w:rsidP="00040A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0A6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ALDOC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1B110E" w14:textId="77777777" w:rsidR="00040A6B" w:rsidRPr="00040A6B" w:rsidRDefault="00040A6B" w:rsidP="00040A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0A6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IGHV1-6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6A0EB2" w14:textId="77777777" w:rsidR="00040A6B" w:rsidRPr="00040A6B" w:rsidRDefault="00040A6B" w:rsidP="00040A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0A6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TGDS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C27684" w14:textId="77777777" w:rsidR="00040A6B" w:rsidRPr="00040A6B" w:rsidRDefault="00040A6B" w:rsidP="00040A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040A6B" w:rsidRPr="00040A6B" w14:paraId="3E182905" w14:textId="77777777" w:rsidTr="00040A6B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F80B99" w14:textId="77777777" w:rsidR="00040A6B" w:rsidRPr="00040A6B" w:rsidRDefault="00040A6B" w:rsidP="00040A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0A6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HIF1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E1B3B1" w14:textId="77777777" w:rsidR="00040A6B" w:rsidRPr="00040A6B" w:rsidRDefault="00040A6B" w:rsidP="00040A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0A6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IGHV1-4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B74F3D" w14:textId="77777777" w:rsidR="00040A6B" w:rsidRPr="00040A6B" w:rsidRDefault="00040A6B" w:rsidP="00040A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0A6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BTD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67AB01" w14:textId="77777777" w:rsidR="00040A6B" w:rsidRPr="00040A6B" w:rsidRDefault="00040A6B" w:rsidP="00040A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040A6B" w:rsidRPr="00040A6B" w14:paraId="064744E5" w14:textId="77777777" w:rsidTr="00040A6B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EA6E9F" w14:textId="77777777" w:rsidR="00040A6B" w:rsidRPr="00040A6B" w:rsidRDefault="00040A6B" w:rsidP="00040A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0A6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B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A2A062" w14:textId="77777777" w:rsidR="00040A6B" w:rsidRPr="00040A6B" w:rsidRDefault="00040A6B" w:rsidP="00040A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0A6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IGHV3-2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EF822E" w14:textId="77777777" w:rsidR="00040A6B" w:rsidRPr="00040A6B" w:rsidRDefault="00040A6B" w:rsidP="00040A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0A6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AFM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61E97D" w14:textId="77777777" w:rsidR="00040A6B" w:rsidRPr="00040A6B" w:rsidRDefault="00040A6B" w:rsidP="00040A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040A6B" w:rsidRPr="00040A6B" w14:paraId="6A9368DC" w14:textId="77777777" w:rsidTr="00040A6B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2AA88E" w14:textId="77777777" w:rsidR="00040A6B" w:rsidRPr="00040A6B" w:rsidRDefault="00040A6B" w:rsidP="00040A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0A6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APOC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914599" w14:textId="77777777" w:rsidR="00040A6B" w:rsidRPr="00040A6B" w:rsidRDefault="00040A6B" w:rsidP="00040A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0A6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IGHV3-1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27DBB7" w14:textId="77777777" w:rsidR="00040A6B" w:rsidRPr="00040A6B" w:rsidRDefault="00040A6B" w:rsidP="00040A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0A6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LGALS7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24F336" w14:textId="77777777" w:rsidR="00040A6B" w:rsidRPr="00040A6B" w:rsidRDefault="00040A6B" w:rsidP="00040A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040A6B" w:rsidRPr="00040A6B" w14:paraId="7250D23F" w14:textId="77777777" w:rsidTr="00040A6B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2A9EB5" w14:textId="77777777" w:rsidR="00040A6B" w:rsidRPr="00040A6B" w:rsidRDefault="00040A6B" w:rsidP="00040A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0A6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BLN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1756F9" w14:textId="77777777" w:rsidR="00040A6B" w:rsidRPr="00040A6B" w:rsidRDefault="00040A6B" w:rsidP="00040A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0A6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IGHV3-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708AC4" w14:textId="77777777" w:rsidR="00040A6B" w:rsidRPr="00040A6B" w:rsidRDefault="00040A6B" w:rsidP="00040A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0A6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HDGF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8841CA" w14:textId="77777777" w:rsidR="00040A6B" w:rsidRPr="00040A6B" w:rsidRDefault="00040A6B" w:rsidP="00040A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040A6B" w:rsidRPr="00040A6B" w14:paraId="0982E845" w14:textId="77777777" w:rsidTr="00040A6B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9EC25C" w14:textId="77777777" w:rsidR="00040A6B" w:rsidRPr="00040A6B" w:rsidRDefault="00040A6B" w:rsidP="00040A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0A6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FHR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93067B" w14:textId="77777777" w:rsidR="00040A6B" w:rsidRPr="00040A6B" w:rsidRDefault="00040A6B" w:rsidP="00040A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0A6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IGHV3-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6C8C54" w14:textId="77777777" w:rsidR="00040A6B" w:rsidRPr="00040A6B" w:rsidRDefault="00040A6B" w:rsidP="00040A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0A6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LUM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503EB9" w14:textId="77777777" w:rsidR="00040A6B" w:rsidRPr="00040A6B" w:rsidRDefault="00040A6B" w:rsidP="00040A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040A6B" w:rsidRPr="00040A6B" w14:paraId="683AD105" w14:textId="77777777" w:rsidTr="00040A6B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156738" w14:textId="77777777" w:rsidR="00040A6B" w:rsidRPr="00040A6B" w:rsidRDefault="00040A6B" w:rsidP="00040A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0A6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UBC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25CC7A" w14:textId="77777777" w:rsidR="00040A6B" w:rsidRPr="00040A6B" w:rsidRDefault="00040A6B" w:rsidP="00040A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0A6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IG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2224D5" w14:textId="77777777" w:rsidR="00040A6B" w:rsidRPr="00040A6B" w:rsidRDefault="00040A6B" w:rsidP="00040A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0A6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APOC4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EBE848" w14:textId="77777777" w:rsidR="00040A6B" w:rsidRPr="00040A6B" w:rsidRDefault="00040A6B" w:rsidP="00040A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040A6B" w:rsidRPr="00040A6B" w14:paraId="77BB9DC2" w14:textId="77777777" w:rsidTr="00040A6B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7195DE" w14:textId="77777777" w:rsidR="00040A6B" w:rsidRPr="00040A6B" w:rsidRDefault="00040A6B" w:rsidP="00040A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0A6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FB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8F3274" w14:textId="77777777" w:rsidR="00040A6B" w:rsidRPr="00040A6B" w:rsidRDefault="00040A6B" w:rsidP="00040A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0A6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IGKC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8F4696" w14:textId="77777777" w:rsidR="00040A6B" w:rsidRPr="00040A6B" w:rsidRDefault="00040A6B" w:rsidP="00040A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0A6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LTP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93B60C" w14:textId="77777777" w:rsidR="00040A6B" w:rsidRPr="00040A6B" w:rsidRDefault="00040A6B" w:rsidP="00040A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040A6B" w:rsidRPr="00040A6B" w14:paraId="35CE915B" w14:textId="77777777" w:rsidTr="00040A6B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A00C8B" w14:textId="77777777" w:rsidR="00040A6B" w:rsidRPr="00040A6B" w:rsidRDefault="00040A6B" w:rsidP="00040A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0A6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ALB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0E2502" w14:textId="77777777" w:rsidR="00040A6B" w:rsidRPr="00040A6B" w:rsidRDefault="00040A6B" w:rsidP="00040A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0A6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IGHM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AEA8F3" w14:textId="77777777" w:rsidR="00040A6B" w:rsidRPr="00040A6B" w:rsidRDefault="00040A6B" w:rsidP="00040A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0A6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ACTB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944958" w14:textId="77777777" w:rsidR="00040A6B" w:rsidRPr="00040A6B" w:rsidRDefault="00040A6B" w:rsidP="00040A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040A6B" w:rsidRPr="00040A6B" w14:paraId="1BBD1176" w14:textId="77777777" w:rsidTr="00040A6B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AB2879" w14:textId="77777777" w:rsidR="00040A6B" w:rsidRPr="00040A6B" w:rsidRDefault="00040A6B" w:rsidP="00040A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0A6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ITIH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3C90AF" w14:textId="77777777" w:rsidR="00040A6B" w:rsidRPr="00040A6B" w:rsidRDefault="00040A6B" w:rsidP="00040A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0A6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HBD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87648A" w14:textId="77777777" w:rsidR="00040A6B" w:rsidRPr="00040A6B" w:rsidRDefault="00040A6B" w:rsidP="00040A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0A6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LYZ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28C93E" w14:textId="77777777" w:rsidR="00040A6B" w:rsidRPr="00040A6B" w:rsidRDefault="00040A6B" w:rsidP="00040A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040A6B" w:rsidRPr="00040A6B" w14:paraId="78A42CF2" w14:textId="77777777" w:rsidTr="00040A6B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53AFB6" w14:textId="77777777" w:rsidR="00040A6B" w:rsidRPr="00040A6B" w:rsidRDefault="00040A6B" w:rsidP="00040A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0A6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TM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88BCC7" w14:textId="77777777" w:rsidR="00040A6B" w:rsidRPr="00040A6B" w:rsidRDefault="00040A6B" w:rsidP="00040A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0A6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APOA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BEC1BD" w14:textId="77777777" w:rsidR="00040A6B" w:rsidRPr="00040A6B" w:rsidRDefault="00040A6B" w:rsidP="00040A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0A6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B2M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1B1FEA" w14:textId="77777777" w:rsidR="00040A6B" w:rsidRPr="00040A6B" w:rsidRDefault="00040A6B" w:rsidP="00040A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040A6B" w:rsidRPr="00040A6B" w14:paraId="37CFEB44" w14:textId="77777777" w:rsidTr="00040A6B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5D3C8F" w14:textId="77777777" w:rsidR="00040A6B" w:rsidRPr="00040A6B" w:rsidRDefault="00040A6B" w:rsidP="00040A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0A6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1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E906C1" w14:textId="77777777" w:rsidR="00040A6B" w:rsidRPr="00040A6B" w:rsidRDefault="00040A6B" w:rsidP="00040A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0A6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APO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B4D48E" w14:textId="77777777" w:rsidR="00040A6B" w:rsidRPr="00040A6B" w:rsidRDefault="00040A6B" w:rsidP="00040A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0A6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TMSB4X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4B3F80" w14:textId="77777777" w:rsidR="00040A6B" w:rsidRPr="00040A6B" w:rsidRDefault="00040A6B" w:rsidP="00040A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040A6B" w:rsidRPr="00040A6B" w14:paraId="7D6875A3" w14:textId="77777777" w:rsidTr="00040A6B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815A68" w14:textId="77777777" w:rsidR="00040A6B" w:rsidRPr="00040A6B" w:rsidRDefault="00040A6B" w:rsidP="00040A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0A6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DAG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76254C" w14:textId="77777777" w:rsidR="00040A6B" w:rsidRPr="00040A6B" w:rsidRDefault="00040A6B" w:rsidP="00040A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0A6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APOA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817C18" w14:textId="77777777" w:rsidR="00040A6B" w:rsidRPr="00040A6B" w:rsidRDefault="00040A6B" w:rsidP="00040A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0A6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ACTG2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829A5C" w14:textId="77777777" w:rsidR="00040A6B" w:rsidRPr="00040A6B" w:rsidRDefault="00040A6B" w:rsidP="00040A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040A6B" w:rsidRPr="00040A6B" w14:paraId="62C30D83" w14:textId="77777777" w:rsidTr="00040A6B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75F397" w14:textId="77777777" w:rsidR="00040A6B" w:rsidRPr="00040A6B" w:rsidRDefault="00040A6B" w:rsidP="00040A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0A6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PI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0EA79E" w14:textId="77777777" w:rsidR="00040A6B" w:rsidRPr="00040A6B" w:rsidRDefault="00040A6B" w:rsidP="00040A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0A6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G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414858" w14:textId="77777777" w:rsidR="00040A6B" w:rsidRPr="00040A6B" w:rsidRDefault="00040A6B" w:rsidP="00040A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0A6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HIST1H4A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8119AE" w14:textId="77777777" w:rsidR="00040A6B" w:rsidRPr="00040A6B" w:rsidRDefault="00040A6B" w:rsidP="00040A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040A6B" w:rsidRPr="00040A6B" w14:paraId="785A63B9" w14:textId="77777777" w:rsidTr="00040A6B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EA4A9B" w14:textId="77777777" w:rsidR="00040A6B" w:rsidRPr="00040A6B" w:rsidRDefault="00040A6B" w:rsidP="00040A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0A6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G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3D0B5B" w14:textId="77777777" w:rsidR="00040A6B" w:rsidRPr="00040A6B" w:rsidRDefault="00040A6B" w:rsidP="00040A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0A6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GB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E95CE0" w14:textId="77777777" w:rsidR="00040A6B" w:rsidRPr="00040A6B" w:rsidRDefault="00040A6B" w:rsidP="00040A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0A6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TUBA1A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9CEDC5" w14:textId="77777777" w:rsidR="00040A6B" w:rsidRPr="00040A6B" w:rsidRDefault="00040A6B" w:rsidP="00040A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040A6B" w:rsidRPr="00040A6B" w14:paraId="69F9AB2E" w14:textId="77777777" w:rsidTr="00040A6B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B0A326" w14:textId="77777777" w:rsidR="00040A6B" w:rsidRPr="00040A6B" w:rsidRDefault="00040A6B" w:rsidP="00040A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0A6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APOD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6FB4B6" w14:textId="77777777" w:rsidR="00040A6B" w:rsidRPr="00040A6B" w:rsidRDefault="00040A6B" w:rsidP="00040A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0A6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RP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745DAA" w14:textId="77777777" w:rsidR="00040A6B" w:rsidRPr="00040A6B" w:rsidRDefault="00040A6B" w:rsidP="00040A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0A6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HBB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3A41C3" w14:textId="77777777" w:rsidR="00040A6B" w:rsidRPr="00040A6B" w:rsidRDefault="00040A6B" w:rsidP="00040A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040A6B" w:rsidRPr="00040A6B" w14:paraId="74D3C9B4" w14:textId="77777777" w:rsidTr="00040A6B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28FFA5" w14:textId="77777777" w:rsidR="00040A6B" w:rsidRPr="00040A6B" w:rsidRDefault="00040A6B" w:rsidP="00040A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0A6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D16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E4210E" w14:textId="77777777" w:rsidR="00040A6B" w:rsidRPr="00040A6B" w:rsidRDefault="00040A6B" w:rsidP="00040A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0A6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APC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D4CDD6" w14:textId="77777777" w:rsidR="00040A6B" w:rsidRPr="00040A6B" w:rsidRDefault="00040A6B" w:rsidP="00040A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0A6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HBG2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E9439E" w14:textId="77777777" w:rsidR="00040A6B" w:rsidRPr="00040A6B" w:rsidRDefault="00040A6B" w:rsidP="00040A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040A6B" w:rsidRPr="00040A6B" w14:paraId="18012CE0" w14:textId="77777777" w:rsidTr="00040A6B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EDFF44" w14:textId="77777777" w:rsidR="00040A6B" w:rsidRPr="00040A6B" w:rsidRDefault="00040A6B" w:rsidP="00040A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0A6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G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66BDB9" w14:textId="77777777" w:rsidR="00040A6B" w:rsidRPr="00040A6B" w:rsidRDefault="00040A6B" w:rsidP="00040A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0A6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1Q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89634F" w14:textId="77777777" w:rsidR="00040A6B" w:rsidRPr="00040A6B" w:rsidRDefault="00040A6B" w:rsidP="00040A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0A6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HBA1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B3A657" w14:textId="77777777" w:rsidR="00040A6B" w:rsidRPr="00040A6B" w:rsidRDefault="00040A6B" w:rsidP="00040A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040A6B" w:rsidRPr="00040A6B" w14:paraId="460C696C" w14:textId="77777777" w:rsidTr="00040A6B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235BFB" w14:textId="77777777" w:rsidR="00040A6B" w:rsidRPr="00040A6B" w:rsidRDefault="00040A6B" w:rsidP="00040A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0A6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HGFAC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8C4E0D" w14:textId="77777777" w:rsidR="00040A6B" w:rsidRPr="00040A6B" w:rsidRDefault="00040A6B" w:rsidP="00040A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0A6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1QC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9B2676" w14:textId="77777777" w:rsidR="00040A6B" w:rsidRPr="00040A6B" w:rsidRDefault="00040A6B" w:rsidP="00040A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0A6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PLD1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1F47A6" w14:textId="77777777" w:rsidR="00040A6B" w:rsidRPr="00040A6B" w:rsidRDefault="00040A6B" w:rsidP="00040A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040A6B" w:rsidRPr="00040A6B" w14:paraId="2913B0E1" w14:textId="77777777" w:rsidTr="00040A6B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351DF6" w14:textId="77777777" w:rsidR="00040A6B" w:rsidRPr="00040A6B" w:rsidRDefault="00040A6B" w:rsidP="00040A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0A6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C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CB5C61" w14:textId="77777777" w:rsidR="00040A6B" w:rsidRPr="00040A6B" w:rsidRDefault="00040A6B" w:rsidP="00040A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0A6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A3D24D" w14:textId="77777777" w:rsidR="00040A6B" w:rsidRPr="00040A6B" w:rsidRDefault="00040A6B" w:rsidP="00040A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0A6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IGLV3-9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C79E60" w14:textId="77777777" w:rsidR="00040A6B" w:rsidRPr="00040A6B" w:rsidRDefault="00040A6B" w:rsidP="00040A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040A6B" w:rsidRPr="00040A6B" w14:paraId="52EC419C" w14:textId="77777777" w:rsidTr="00040A6B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755FB5" w14:textId="77777777" w:rsidR="00040A6B" w:rsidRPr="00040A6B" w:rsidRDefault="00040A6B" w:rsidP="00040A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0A6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OC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E596E4" w14:textId="77777777" w:rsidR="00040A6B" w:rsidRPr="00040A6B" w:rsidRDefault="00040A6B" w:rsidP="00040A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0A6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APOH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DA9780" w14:textId="77777777" w:rsidR="00040A6B" w:rsidRPr="00040A6B" w:rsidRDefault="00040A6B" w:rsidP="00040A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0A6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UC5AC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F2C7EA" w14:textId="77777777" w:rsidR="00040A6B" w:rsidRPr="00040A6B" w:rsidRDefault="00040A6B" w:rsidP="00040A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040A6B" w:rsidRPr="00040A6B" w14:paraId="32CA3336" w14:textId="77777777" w:rsidTr="00040A6B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9DE333" w14:textId="77777777" w:rsidR="00040A6B" w:rsidRPr="00040A6B" w:rsidRDefault="00040A6B" w:rsidP="00040A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0A6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THBS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21FA16" w14:textId="77777777" w:rsidR="00040A6B" w:rsidRPr="00040A6B" w:rsidRDefault="00040A6B" w:rsidP="00040A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0A6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LRG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8400AD" w14:textId="77777777" w:rsidR="00040A6B" w:rsidRPr="00040A6B" w:rsidRDefault="00040A6B" w:rsidP="00040A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0A6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ITIH3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1AA8CA" w14:textId="77777777" w:rsidR="00040A6B" w:rsidRPr="00040A6B" w:rsidRDefault="00040A6B" w:rsidP="00040A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040A6B" w:rsidRPr="00040A6B" w14:paraId="3F98C92D" w14:textId="77777777" w:rsidTr="00040A6B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1B72C4" w14:textId="77777777" w:rsidR="00040A6B" w:rsidRPr="00040A6B" w:rsidRDefault="00040A6B" w:rsidP="00040A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0A6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FI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0E7C01" w14:textId="77777777" w:rsidR="00040A6B" w:rsidRPr="00040A6B" w:rsidRDefault="00040A6B" w:rsidP="00040A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0A6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N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B8120C" w14:textId="77777777" w:rsidR="00040A6B" w:rsidRPr="00040A6B" w:rsidRDefault="00040A6B" w:rsidP="00040A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0A6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LGALS3BP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992E79" w14:textId="77777777" w:rsidR="00040A6B" w:rsidRPr="00040A6B" w:rsidRDefault="00040A6B" w:rsidP="00040A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040A6B" w:rsidRPr="00040A6B" w14:paraId="4834C10B" w14:textId="77777777" w:rsidTr="00040A6B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6A8881" w14:textId="77777777" w:rsidR="00040A6B" w:rsidRPr="00040A6B" w:rsidRDefault="00040A6B" w:rsidP="00040A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0A6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NRP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03AFCF" w14:textId="77777777" w:rsidR="00040A6B" w:rsidRPr="00040A6B" w:rsidRDefault="00040A6B" w:rsidP="00040A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0A6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RBP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7C3DBC" w14:textId="77777777" w:rsidR="00040A6B" w:rsidRPr="00040A6B" w:rsidRDefault="00040A6B" w:rsidP="00040A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0A6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GL1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595593" w14:textId="77777777" w:rsidR="00040A6B" w:rsidRPr="00040A6B" w:rsidRDefault="00040A6B" w:rsidP="00040A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040A6B" w:rsidRPr="00040A6B" w14:paraId="329921E7" w14:textId="77777777" w:rsidTr="00040A6B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DE9844" w14:textId="77777777" w:rsidR="00040A6B" w:rsidRPr="00040A6B" w:rsidRDefault="00040A6B" w:rsidP="00040A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0A6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FP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84374E" w14:textId="77777777" w:rsidR="00040A6B" w:rsidRPr="00040A6B" w:rsidRDefault="00040A6B" w:rsidP="00040A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0A6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AMBP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4A7391" w14:textId="77777777" w:rsidR="00040A6B" w:rsidRPr="00040A6B" w:rsidRDefault="00040A6B" w:rsidP="00040A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0A6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PP2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405F6A" w14:textId="77777777" w:rsidR="00040A6B" w:rsidRPr="00040A6B" w:rsidRDefault="00040A6B" w:rsidP="00040A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040A6B" w:rsidRPr="00040A6B" w14:paraId="4242402B" w14:textId="77777777" w:rsidTr="00040A6B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B65DD4" w14:textId="77777777" w:rsidR="00040A6B" w:rsidRPr="00040A6B" w:rsidRDefault="00040A6B" w:rsidP="00040A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0A6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TNC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3A6FB8" w14:textId="77777777" w:rsidR="00040A6B" w:rsidRPr="00040A6B" w:rsidRDefault="00040A6B" w:rsidP="00040A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0A6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ORM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DCE0A6" w14:textId="77777777" w:rsidR="00040A6B" w:rsidRPr="00040A6B" w:rsidRDefault="00040A6B" w:rsidP="00040A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0A6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MRN1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A33557" w14:textId="77777777" w:rsidR="00040A6B" w:rsidRPr="00040A6B" w:rsidRDefault="00040A6B" w:rsidP="00040A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040A6B" w:rsidRPr="00040A6B" w14:paraId="2613B66E" w14:textId="77777777" w:rsidTr="00040A6B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A48B3D" w14:textId="77777777" w:rsidR="00040A6B" w:rsidRPr="00040A6B" w:rsidRDefault="00040A6B" w:rsidP="00040A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0A6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P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7E5FEC" w14:textId="77777777" w:rsidR="00040A6B" w:rsidRPr="00040A6B" w:rsidRDefault="00040A6B" w:rsidP="00040A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0A6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AHS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32ECDA" w14:textId="77777777" w:rsidR="00040A6B" w:rsidRPr="00040A6B" w:rsidRDefault="00040A6B" w:rsidP="00040A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0A6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APOF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B54B39" w14:textId="77777777" w:rsidR="00040A6B" w:rsidRPr="00040A6B" w:rsidRDefault="00040A6B" w:rsidP="00040A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040A6B" w:rsidRPr="00040A6B" w14:paraId="03770A0B" w14:textId="77777777" w:rsidTr="00040A6B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4A62F1" w14:textId="77777777" w:rsidR="00040A6B" w:rsidRPr="00040A6B" w:rsidRDefault="00040A6B" w:rsidP="00040A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0A6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ETUB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C28E3F" w14:textId="77777777" w:rsidR="00040A6B" w:rsidRPr="00040A6B" w:rsidRDefault="00040A6B" w:rsidP="00040A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0A6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PBP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D7C06F" w14:textId="77777777" w:rsidR="00040A6B" w:rsidRPr="00040A6B" w:rsidRDefault="00040A6B" w:rsidP="00040A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0A6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PARCL1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FE28FA" w14:textId="77777777" w:rsidR="00040A6B" w:rsidRPr="00040A6B" w:rsidRDefault="00040A6B" w:rsidP="00040A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040A6B" w:rsidRPr="00040A6B" w14:paraId="649AE0CE" w14:textId="77777777" w:rsidTr="00040A6B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C8E7D8" w14:textId="77777777" w:rsidR="00040A6B" w:rsidRPr="00040A6B" w:rsidRDefault="00040A6B" w:rsidP="00040A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0A6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LC35C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730484" w14:textId="77777777" w:rsidR="00040A6B" w:rsidRPr="00040A6B" w:rsidRDefault="00040A6B" w:rsidP="00040A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0A6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F</w:t>
            </w:r>
            <w:proofErr w:type="gramStart"/>
            <w:r w:rsidRPr="00040A6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;PF</w:t>
            </w:r>
            <w:proofErr w:type="gramEnd"/>
            <w:r w:rsidRPr="00040A6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V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80F486" w14:textId="77777777" w:rsidR="00040A6B" w:rsidRPr="00040A6B" w:rsidRDefault="00040A6B" w:rsidP="00040A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0A6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HABP2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3197D7" w14:textId="77777777" w:rsidR="00040A6B" w:rsidRPr="00040A6B" w:rsidRDefault="00040A6B" w:rsidP="00040A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040A6B" w:rsidRPr="00040A6B" w14:paraId="7490B233" w14:textId="77777777" w:rsidTr="00040A6B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AF268A" w14:textId="77777777" w:rsidR="00040A6B" w:rsidRPr="00040A6B" w:rsidRDefault="00040A6B" w:rsidP="00040A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0A6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8B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663E97" w14:textId="77777777" w:rsidR="00040A6B" w:rsidRPr="00040A6B" w:rsidRDefault="00040A6B" w:rsidP="00040A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0A6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TF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7C2B7A" w14:textId="77777777" w:rsidR="00040A6B" w:rsidRPr="00040A6B" w:rsidRDefault="00040A6B" w:rsidP="00040A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0A6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CN2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9CD47E" w14:textId="77777777" w:rsidR="00040A6B" w:rsidRPr="00040A6B" w:rsidRDefault="00040A6B" w:rsidP="00040A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</w:tbl>
    <w:p w14:paraId="6F1B451E" w14:textId="77777777" w:rsidR="00040A6B" w:rsidRPr="00040A6B" w:rsidRDefault="00040A6B">
      <w:pPr>
        <w:rPr>
          <w:rFonts w:ascii="Arial" w:hAnsi="Arial" w:cs="Arial"/>
          <w:b/>
          <w:bCs/>
        </w:rPr>
      </w:pPr>
    </w:p>
    <w:sectPr w:rsidR="00040A6B" w:rsidRPr="00040A6B" w:rsidSect="00040A6B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0A6B"/>
    <w:rsid w:val="00040A6B"/>
    <w:rsid w:val="00442363"/>
    <w:rsid w:val="00546D4A"/>
    <w:rsid w:val="00747C25"/>
    <w:rsid w:val="009D215A"/>
    <w:rsid w:val="009E0293"/>
    <w:rsid w:val="00F045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D2E587D"/>
  <w15:chartTrackingRefBased/>
  <w15:docId w15:val="{FE19D9AD-0423-7C4C-BF0E-656A66BB0C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40A6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40A6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40A6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40A6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40A6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40A6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40A6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40A6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40A6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40A6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40A6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40A6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40A6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40A6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40A6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40A6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40A6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40A6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40A6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40A6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40A6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40A6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40A6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40A6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40A6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40A6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40A6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40A6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40A6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323</Words>
  <Characters>1842</Characters>
  <Application>Microsoft Office Word</Application>
  <DocSecurity>0</DocSecurity>
  <Lines>15</Lines>
  <Paragraphs>4</Paragraphs>
  <ScaleCrop>false</ScaleCrop>
  <Company/>
  <LinksUpToDate>false</LinksUpToDate>
  <CharactersWithSpaces>21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ichi Yuki</dc:creator>
  <cp:keywords/>
  <dc:description/>
  <cp:lastModifiedBy>Koichi Yuki</cp:lastModifiedBy>
  <cp:revision>1</cp:revision>
  <dcterms:created xsi:type="dcterms:W3CDTF">2026-02-23T00:18:00Z</dcterms:created>
  <dcterms:modified xsi:type="dcterms:W3CDTF">2026-02-23T00:20:00Z</dcterms:modified>
</cp:coreProperties>
</file>